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omparison of r.m.s.d. (Å) for different HA domains.</w:t>
      </w:r>
      <w:r>
        <w:rPr>
          <w:rFonts w:cs="Times New Roman" w:ascii="Times New Roman" w:hAnsi="Times New Roman"/>
        </w:rPr>
        <w:t xml:space="preserve"> For analyzing differences in the overall structure, r.m.s.d. values were calculated between monomers or domains of different HA’s, after the C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toms of the HA2 domains were superposed by sequence and structural alignment onto the equivalent domains of NY107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513"/>
        <w:gridCol w:w="976"/>
        <w:gridCol w:w="1163"/>
        <w:gridCol w:w="1112"/>
        <w:gridCol w:w="1133"/>
        <w:gridCol w:w="1129"/>
      </w:tblGrid>
      <w:tr>
        <w:trPr/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ype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entry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1 Domain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1 “R” Region</w:t>
            </w:r>
          </w:p>
        </w:tc>
        <w:tc>
          <w:tcPr>
            <w:tcW w:w="1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1 “E” Region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H1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Carolina/1/19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D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4-Hu-H1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erto Rico/8/3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U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ne H1N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wine/Iowa/30,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UY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4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-Hu-H2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apore/ 1/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WRC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5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-H5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/1203/20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FK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-H5N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uck/Singapore/3/199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S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-H9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ne/Hong Kong/9/199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S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</w:t>
            </w:r>
          </w:p>
        </w:tc>
      </w:tr>
      <w:tr>
        <w:trPr/>
        <w:tc>
          <w:tcPr>
            <w:tcW w:w="8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1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H3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Verdana" w:ascii="Times New Roman" w:hAnsi="Times New Roman"/>
                <w:bCs/>
                <w:color w:val="333333"/>
              </w:rPr>
              <w:t>HongKong/19/1968</w:t>
            </w:r>
          </w:p>
        </w:tc>
        <w:tc>
          <w:tcPr>
            <w:tcW w:w="9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HMG</w:t>
            </w:r>
          </w:p>
        </w:tc>
        <w:tc>
          <w:tcPr>
            <w:tcW w:w="116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111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113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112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an H3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Cs w:val="32"/>
              </w:rPr>
              <w:t>duck/Ukraine/19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Q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</w:tc>
      </w:tr>
      <w:tr>
        <w:trPr/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-H7N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urkey/Italy/2002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I8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0:19:00Z</dcterms:created>
  <dc:creator>James Stevens</dc:creator>
  <dc:description/>
  <cp:keywords/>
  <dc:language>en-US</dc:language>
  <cp:lastModifiedBy>James Stevens</cp:lastModifiedBy>
  <dcterms:modified xsi:type="dcterms:W3CDTF">2010-03-12T20:19:00Z</dcterms:modified>
  <cp:revision>1</cp:revision>
  <dc:subject/>
  <dc:title/>
</cp:coreProperties>
</file>